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5494EB" w14:textId="1507815A" w:rsidR="00060288" w:rsidRPr="00E00EDC" w:rsidRDefault="00060288" w:rsidP="00060288">
      <w:pPr>
        <w:widowControl/>
        <w:shd w:val="clear" w:color="auto" w:fill="FFFFFF"/>
        <w:spacing w:before="240" w:after="240" w:line="240" w:lineRule="auto"/>
        <w:jc w:val="center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E00EDC"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  <w:t>Table S1. Quantitative evaluation of the MIM selectivity.</w:t>
      </w:r>
    </w:p>
    <w:tbl>
      <w:tblPr>
        <w:tblW w:w="699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7"/>
        <w:gridCol w:w="2268"/>
        <w:gridCol w:w="2127"/>
        <w:gridCol w:w="1333"/>
        <w:gridCol w:w="703"/>
      </w:tblGrid>
      <w:tr w:rsidR="00E00EDC" w:rsidRPr="00E00EDC" w14:paraId="4099A3B5" w14:textId="77777777" w:rsidTr="00060288">
        <w:trPr>
          <w:tblHeader/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89C7BD0" w14:textId="77777777" w:rsidR="00060288" w:rsidRPr="00E00EDC" w:rsidRDefault="00060288" w:rsidP="0006028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5E1CF4B" w14:textId="48FF6397" w:rsidR="00060288" w:rsidRPr="00E00EDC" w:rsidRDefault="00060288" w:rsidP="0006028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  <w:bookmarkStart w:id="0" w:name="_Hlk213964686"/>
            <w:r w:rsidRPr="00E00ED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  <w:t>Analyt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2DA3482" w14:textId="23C9DAFA" w:rsidR="00060288" w:rsidRPr="00E00EDC" w:rsidRDefault="00060288" w:rsidP="0006028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E00ED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Structure 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81D24E8" w14:textId="7F2A0095" w:rsidR="00060288" w:rsidRPr="00E00EDC" w:rsidRDefault="00060288" w:rsidP="0006028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  <w:proofErr w:type="spellStart"/>
            <w:r w:rsidRPr="00E00ED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  <w:t>IF</w:t>
            </w:r>
            <w:r w:rsidRPr="00E00ED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11DD5A4" w14:textId="54E84507" w:rsidR="00060288" w:rsidRPr="00E00EDC" w:rsidRDefault="00060288" w:rsidP="0006028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E00ED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  <w:t>k</w:t>
            </w:r>
            <w:r w:rsidRPr="00E00ED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vertAlign w:val="superscript"/>
                <w14:ligatures w14:val="none"/>
              </w:rPr>
              <w:t>b</w:t>
            </w:r>
          </w:p>
        </w:tc>
      </w:tr>
      <w:tr w:rsidR="00E00EDC" w:rsidRPr="00E00EDC" w14:paraId="635FA964" w14:textId="77777777" w:rsidTr="00060288">
        <w:trPr>
          <w:jc w:val="center"/>
        </w:trPr>
        <w:tc>
          <w:tcPr>
            <w:tcW w:w="567" w:type="dxa"/>
            <w:tcBorders>
              <w:top w:val="single" w:sz="4" w:space="0" w:color="auto"/>
            </w:tcBorders>
          </w:tcPr>
          <w:p w14:paraId="0D8A12E0" w14:textId="77777777" w:rsidR="00060288" w:rsidRPr="00E00EDC" w:rsidRDefault="00060288" w:rsidP="0006028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12A3A42" w14:textId="764699E0" w:rsidR="00060288" w:rsidRPr="00E00EDC" w:rsidRDefault="00060288" w:rsidP="0006028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proofErr w:type="spellStart"/>
            <w:r w:rsidRPr="00E00ED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DiAcSpm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C09D836" w14:textId="6CC6A65A" w:rsidR="00060288" w:rsidRPr="00E00EDC" w:rsidRDefault="00060288" w:rsidP="0006028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E00ED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C₁₈H₃₈N₄O₂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0B8481E" w14:textId="77777777" w:rsidR="00060288" w:rsidRPr="00E00EDC" w:rsidRDefault="00060288" w:rsidP="0006028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E00ED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3.5</w:t>
            </w:r>
          </w:p>
        </w:tc>
        <w:tc>
          <w:tcPr>
            <w:tcW w:w="703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8B358BB" w14:textId="665FB977" w:rsidR="00060288" w:rsidRPr="00E00EDC" w:rsidRDefault="00060288" w:rsidP="00060288">
            <w:pPr>
              <w:widowControl/>
              <w:spacing w:after="0" w:line="240" w:lineRule="auto"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E00EDC"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>/</w:t>
            </w:r>
          </w:p>
        </w:tc>
      </w:tr>
      <w:tr w:rsidR="00E00EDC" w:rsidRPr="00E00EDC" w14:paraId="1EDC583A" w14:textId="77777777" w:rsidTr="00060288">
        <w:trPr>
          <w:jc w:val="center"/>
        </w:trPr>
        <w:tc>
          <w:tcPr>
            <w:tcW w:w="567" w:type="dxa"/>
          </w:tcPr>
          <w:p w14:paraId="57DD51D5" w14:textId="77777777" w:rsidR="00060288" w:rsidRPr="00E00EDC" w:rsidRDefault="00060288" w:rsidP="0006028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268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7F248A7" w14:textId="0502CF74" w:rsidR="00060288" w:rsidRPr="00E00EDC" w:rsidRDefault="00060288" w:rsidP="0006028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E00ED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Spermine</w:t>
            </w:r>
          </w:p>
        </w:tc>
        <w:tc>
          <w:tcPr>
            <w:tcW w:w="2127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4DA1B03" w14:textId="244A8A0D" w:rsidR="00060288" w:rsidRPr="00E00EDC" w:rsidRDefault="00060288" w:rsidP="0006028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E00ED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C₁₀H₂₆N₄</w:t>
            </w:r>
          </w:p>
        </w:tc>
        <w:tc>
          <w:tcPr>
            <w:tcW w:w="133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E4B34F4" w14:textId="77777777" w:rsidR="00060288" w:rsidRPr="00E00EDC" w:rsidRDefault="00060288" w:rsidP="0006028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E00ED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.8</w:t>
            </w:r>
          </w:p>
        </w:tc>
        <w:tc>
          <w:tcPr>
            <w:tcW w:w="703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63B5FF0" w14:textId="77777777" w:rsidR="00060288" w:rsidRPr="00E00EDC" w:rsidRDefault="00060288" w:rsidP="0006028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E00ED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.94</w:t>
            </w:r>
          </w:p>
        </w:tc>
      </w:tr>
      <w:tr w:rsidR="00E00EDC" w:rsidRPr="00E00EDC" w14:paraId="772B863E" w14:textId="77777777" w:rsidTr="00060288">
        <w:trPr>
          <w:jc w:val="center"/>
        </w:trPr>
        <w:tc>
          <w:tcPr>
            <w:tcW w:w="567" w:type="dxa"/>
          </w:tcPr>
          <w:p w14:paraId="70E6177A" w14:textId="77777777" w:rsidR="00060288" w:rsidRPr="00E00EDC" w:rsidRDefault="00060288" w:rsidP="0006028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268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6315AFA" w14:textId="60993729" w:rsidR="00060288" w:rsidRPr="00E00EDC" w:rsidRDefault="00060288" w:rsidP="0006028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E00ED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Spermidine</w:t>
            </w:r>
          </w:p>
        </w:tc>
        <w:tc>
          <w:tcPr>
            <w:tcW w:w="2127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E7BDB40" w14:textId="65E02131" w:rsidR="00060288" w:rsidRPr="00E00EDC" w:rsidRDefault="00060288" w:rsidP="0006028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E00ED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C₇H₁₉N₃</w:t>
            </w:r>
          </w:p>
        </w:tc>
        <w:tc>
          <w:tcPr>
            <w:tcW w:w="133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096E317" w14:textId="77777777" w:rsidR="00060288" w:rsidRPr="00E00EDC" w:rsidRDefault="00060288" w:rsidP="0006028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E00ED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.3</w:t>
            </w:r>
          </w:p>
        </w:tc>
        <w:tc>
          <w:tcPr>
            <w:tcW w:w="703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792D614" w14:textId="77777777" w:rsidR="00060288" w:rsidRPr="00E00EDC" w:rsidRDefault="00060288" w:rsidP="0006028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E00ED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2.69</w:t>
            </w:r>
          </w:p>
        </w:tc>
      </w:tr>
      <w:tr w:rsidR="00E00EDC" w:rsidRPr="00E00EDC" w14:paraId="24742F42" w14:textId="77777777" w:rsidTr="00060288">
        <w:trPr>
          <w:jc w:val="center"/>
        </w:trPr>
        <w:tc>
          <w:tcPr>
            <w:tcW w:w="567" w:type="dxa"/>
          </w:tcPr>
          <w:p w14:paraId="463BA427" w14:textId="77777777" w:rsidR="00060288" w:rsidRPr="00E00EDC" w:rsidRDefault="00060288" w:rsidP="0006028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268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BC9F594" w14:textId="461F9FA0" w:rsidR="00060288" w:rsidRPr="00E00EDC" w:rsidRDefault="00060288" w:rsidP="0006028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proofErr w:type="spellStart"/>
            <w:r w:rsidRPr="00E00ED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Norspermine</w:t>
            </w:r>
            <w:proofErr w:type="spellEnd"/>
          </w:p>
        </w:tc>
        <w:tc>
          <w:tcPr>
            <w:tcW w:w="2127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DDF0EBF" w14:textId="52FADBE7" w:rsidR="00060288" w:rsidRPr="00E00EDC" w:rsidRDefault="00060288" w:rsidP="0006028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E00ED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C₁₁H₂₈N₄</w:t>
            </w:r>
          </w:p>
        </w:tc>
        <w:tc>
          <w:tcPr>
            <w:tcW w:w="133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145A961" w14:textId="77777777" w:rsidR="00060288" w:rsidRPr="00E00EDC" w:rsidRDefault="00060288" w:rsidP="0006028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E00ED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.5</w:t>
            </w:r>
          </w:p>
        </w:tc>
        <w:tc>
          <w:tcPr>
            <w:tcW w:w="703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87FA89C" w14:textId="77777777" w:rsidR="00060288" w:rsidRPr="00E00EDC" w:rsidRDefault="00060288" w:rsidP="0006028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E00EDC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2.33</w:t>
            </w:r>
          </w:p>
        </w:tc>
      </w:tr>
    </w:tbl>
    <w:p w14:paraId="0B731CB1" w14:textId="4AA95B30" w:rsidR="00060288" w:rsidRPr="00E00EDC" w:rsidRDefault="00060288" w:rsidP="00060288">
      <w:pPr>
        <w:pStyle w:val="ds-markdown-paragraph"/>
        <w:shd w:val="clear" w:color="auto" w:fill="FFFFFF"/>
        <w:spacing w:before="0" w:beforeAutospacing="0" w:after="0" w:afterAutospacing="0"/>
        <w:ind w:left="357"/>
        <w:jc w:val="both"/>
        <w:rPr>
          <w:rFonts w:ascii="Times New Roman" w:hAnsi="Times New Roman" w:cs="Times New Roman"/>
          <w:sz w:val="21"/>
          <w:szCs w:val="21"/>
        </w:rPr>
      </w:pPr>
      <w:bookmarkStart w:id="1" w:name="OLE_LINK62"/>
      <w:bookmarkEnd w:id="0"/>
      <w:proofErr w:type="gramStart"/>
      <w:r w:rsidRPr="00E00EDC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proofErr w:type="gramEnd"/>
      <w:r w:rsidRPr="00E00EDC">
        <w:rPr>
          <w:rFonts w:ascii="Times New Roman" w:hAnsi="Times New Roman" w:cs="Times New Roman"/>
          <w:sz w:val="21"/>
          <w:szCs w:val="21"/>
        </w:rPr>
        <w:t xml:space="preserve"> Imprinting factor (IF): IF = Q</w:t>
      </w:r>
      <w:r w:rsidRPr="00E00EDC">
        <w:rPr>
          <w:rFonts w:ascii="Times New Roman" w:hAnsi="Times New Roman" w:cs="Times New Roman"/>
          <w:sz w:val="21"/>
          <w:szCs w:val="21"/>
          <w:vertAlign w:val="subscript"/>
        </w:rPr>
        <w:t>MIM</w:t>
      </w:r>
      <w:r w:rsidRPr="00E00EDC">
        <w:rPr>
          <w:rFonts w:ascii="Times New Roman" w:hAnsi="Times New Roman" w:cs="Times New Roman"/>
          <w:sz w:val="21"/>
          <w:szCs w:val="21"/>
        </w:rPr>
        <w:t> / Q</w:t>
      </w:r>
      <w:r w:rsidRPr="00E00EDC">
        <w:rPr>
          <w:rFonts w:ascii="Times New Roman" w:hAnsi="Times New Roman" w:cs="Times New Roman"/>
          <w:sz w:val="21"/>
          <w:szCs w:val="21"/>
          <w:vertAlign w:val="subscript"/>
        </w:rPr>
        <w:t>NIM</w:t>
      </w:r>
      <w:r w:rsidRPr="00E00EDC">
        <w:rPr>
          <w:rFonts w:ascii="Times New Roman" w:hAnsi="Times New Roman" w:cs="Times New Roman"/>
          <w:sz w:val="21"/>
          <w:szCs w:val="21"/>
        </w:rPr>
        <w:t xml:space="preserve">, where Q is the adsorption capacity. </w:t>
      </w:r>
    </w:p>
    <w:p w14:paraId="07740DE9" w14:textId="2163E1AE" w:rsidR="00C131B2" w:rsidRPr="00E00EDC" w:rsidRDefault="00060288" w:rsidP="00070C7B">
      <w:pPr>
        <w:widowControl/>
        <w:shd w:val="clear" w:color="auto" w:fill="FFFFFF"/>
        <w:spacing w:after="0" w:line="240" w:lineRule="auto"/>
        <w:ind w:left="360"/>
        <w:jc w:val="both"/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</w:pPr>
      <w:r w:rsidRPr="00E00EDC">
        <w:rPr>
          <w:rFonts w:ascii="Times New Roman" w:eastAsia="宋体" w:hAnsi="Times New Roman" w:cs="Times New Roman"/>
          <w:kern w:val="0"/>
          <w:sz w:val="21"/>
          <w:szCs w:val="21"/>
          <w:vertAlign w:val="superscript"/>
          <w14:ligatures w14:val="none"/>
        </w:rPr>
        <w:t>b</w:t>
      </w:r>
      <w:r w:rsidRPr="00E00EDC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 Selectivity coefficient (k): k = </w:t>
      </w:r>
      <w:proofErr w:type="spellStart"/>
      <w:r w:rsidRPr="00E00EDC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IF</w:t>
      </w:r>
      <w:r w:rsidRPr="00E00EDC">
        <w:rPr>
          <w:rFonts w:ascii="Times New Roman" w:eastAsia="宋体" w:hAnsi="Times New Roman" w:cs="Times New Roman"/>
          <w:kern w:val="0"/>
          <w:sz w:val="21"/>
          <w:szCs w:val="21"/>
          <w:vertAlign w:val="subscript"/>
          <w14:ligatures w14:val="none"/>
        </w:rPr>
        <w:t>DiAcSpm</w:t>
      </w:r>
      <w:proofErr w:type="spellEnd"/>
      <w:r w:rsidRPr="00E00EDC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 / IF</w:t>
      </w:r>
      <w:r w:rsidRPr="00E00EDC">
        <w:rPr>
          <w:rFonts w:ascii="Times New Roman" w:eastAsia="宋体" w:hAnsi="Times New Roman" w:cs="Times New Roman"/>
          <w:kern w:val="0"/>
          <w:sz w:val="21"/>
          <w:szCs w:val="21"/>
          <w:vertAlign w:val="subscript"/>
          <w14:ligatures w14:val="none"/>
        </w:rPr>
        <w:t>competitor</w:t>
      </w:r>
      <w:r w:rsidRPr="00E00EDC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. </w:t>
      </w:r>
      <w:bookmarkEnd w:id="1"/>
    </w:p>
    <w:sectPr w:rsidR="00C131B2" w:rsidRPr="00E00EDC" w:rsidSect="00070C7B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D63B37" w14:textId="77777777" w:rsidR="004725A7" w:rsidRDefault="004725A7" w:rsidP="00107F5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10965BE" w14:textId="77777777" w:rsidR="004725A7" w:rsidRDefault="004725A7" w:rsidP="00107F5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ulliver">
    <w:altName w:val="Cambria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A3560B" w14:textId="77777777" w:rsidR="004725A7" w:rsidRDefault="004725A7" w:rsidP="00107F5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BF6A436" w14:textId="77777777" w:rsidR="004725A7" w:rsidRDefault="004725A7" w:rsidP="00107F5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FD49D1"/>
    <w:multiLevelType w:val="multilevel"/>
    <w:tmpl w:val="3600EB7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宋体" w:hAnsi="Times New Roman"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16D4071"/>
    <w:multiLevelType w:val="multilevel"/>
    <w:tmpl w:val="C658D9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0985691"/>
    <w:multiLevelType w:val="hybridMultilevel"/>
    <w:tmpl w:val="DAAA55F0"/>
    <w:lvl w:ilvl="0" w:tplc="E692044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60948500">
    <w:abstractNumId w:val="2"/>
  </w:num>
  <w:num w:numId="2" w16cid:durableId="645479535">
    <w:abstractNumId w:val="0"/>
  </w:num>
  <w:num w:numId="3" w16cid:durableId="13212259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EED"/>
    <w:rsid w:val="000427FC"/>
    <w:rsid w:val="00043B24"/>
    <w:rsid w:val="00060288"/>
    <w:rsid w:val="00070C7B"/>
    <w:rsid w:val="00097A93"/>
    <w:rsid w:val="00097CE4"/>
    <w:rsid w:val="000B2EED"/>
    <w:rsid w:val="000C2EFD"/>
    <w:rsid w:val="000D0641"/>
    <w:rsid w:val="001004B3"/>
    <w:rsid w:val="00107F54"/>
    <w:rsid w:val="001631F8"/>
    <w:rsid w:val="001805EA"/>
    <w:rsid w:val="001818F5"/>
    <w:rsid w:val="002635A8"/>
    <w:rsid w:val="002752D5"/>
    <w:rsid w:val="002C1423"/>
    <w:rsid w:val="002C23B6"/>
    <w:rsid w:val="002E5710"/>
    <w:rsid w:val="002F36D9"/>
    <w:rsid w:val="00312358"/>
    <w:rsid w:val="00346FED"/>
    <w:rsid w:val="0038046C"/>
    <w:rsid w:val="00383E21"/>
    <w:rsid w:val="003D0D12"/>
    <w:rsid w:val="003F59CF"/>
    <w:rsid w:val="00425447"/>
    <w:rsid w:val="004416A5"/>
    <w:rsid w:val="00462F96"/>
    <w:rsid w:val="0046506B"/>
    <w:rsid w:val="004718E3"/>
    <w:rsid w:val="004725A7"/>
    <w:rsid w:val="00475051"/>
    <w:rsid w:val="00475CA5"/>
    <w:rsid w:val="004B11C2"/>
    <w:rsid w:val="00500602"/>
    <w:rsid w:val="0050753B"/>
    <w:rsid w:val="0052172D"/>
    <w:rsid w:val="005E7706"/>
    <w:rsid w:val="00641A5A"/>
    <w:rsid w:val="00645200"/>
    <w:rsid w:val="00662681"/>
    <w:rsid w:val="00675803"/>
    <w:rsid w:val="00685680"/>
    <w:rsid w:val="006A2B7A"/>
    <w:rsid w:val="006B3964"/>
    <w:rsid w:val="006C71D3"/>
    <w:rsid w:val="006F2C71"/>
    <w:rsid w:val="00714227"/>
    <w:rsid w:val="007912B3"/>
    <w:rsid w:val="0079405E"/>
    <w:rsid w:val="007D7C15"/>
    <w:rsid w:val="007E4CC3"/>
    <w:rsid w:val="007F2B1A"/>
    <w:rsid w:val="0080395A"/>
    <w:rsid w:val="00813413"/>
    <w:rsid w:val="0088562F"/>
    <w:rsid w:val="008A7C5B"/>
    <w:rsid w:val="008F0864"/>
    <w:rsid w:val="00900A2C"/>
    <w:rsid w:val="009233D1"/>
    <w:rsid w:val="009320FE"/>
    <w:rsid w:val="0098021E"/>
    <w:rsid w:val="00986028"/>
    <w:rsid w:val="009D528F"/>
    <w:rsid w:val="009E1089"/>
    <w:rsid w:val="00A121EF"/>
    <w:rsid w:val="00AA0BC8"/>
    <w:rsid w:val="00AA177A"/>
    <w:rsid w:val="00AA25AE"/>
    <w:rsid w:val="00AB1754"/>
    <w:rsid w:val="00AB2AD0"/>
    <w:rsid w:val="00AC72F0"/>
    <w:rsid w:val="00AF3ADA"/>
    <w:rsid w:val="00B43420"/>
    <w:rsid w:val="00B96CE2"/>
    <w:rsid w:val="00BB43D2"/>
    <w:rsid w:val="00C131B2"/>
    <w:rsid w:val="00C5557D"/>
    <w:rsid w:val="00CC4F6B"/>
    <w:rsid w:val="00CF3E50"/>
    <w:rsid w:val="00D3793B"/>
    <w:rsid w:val="00D700D5"/>
    <w:rsid w:val="00D70363"/>
    <w:rsid w:val="00D85646"/>
    <w:rsid w:val="00DB0D7B"/>
    <w:rsid w:val="00DB44AC"/>
    <w:rsid w:val="00DD7362"/>
    <w:rsid w:val="00E00EDC"/>
    <w:rsid w:val="00E06EAF"/>
    <w:rsid w:val="00E0715C"/>
    <w:rsid w:val="00E408CA"/>
    <w:rsid w:val="00E52FB8"/>
    <w:rsid w:val="00E56E1B"/>
    <w:rsid w:val="00E6417B"/>
    <w:rsid w:val="00EA2C5F"/>
    <w:rsid w:val="00EB1A54"/>
    <w:rsid w:val="00ED1923"/>
    <w:rsid w:val="00F21B71"/>
    <w:rsid w:val="00F46C8F"/>
    <w:rsid w:val="00F8580C"/>
    <w:rsid w:val="00FD6D66"/>
    <w:rsid w:val="00FE629B"/>
    <w:rsid w:val="00FF5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13661A"/>
  <w15:chartTrackingRefBased/>
  <w15:docId w15:val="{54156AD9-B7A6-483A-A5C1-F60AA27B5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B2EE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B2E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B2EE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2EE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2EE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2EED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2EE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2EE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2EE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B2EE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B2EE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B2E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B2EE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B2EE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B2EE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B2EE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B2EE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B2EE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B2EE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B2E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B2EE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B2E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B2E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B2EE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B2EE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B2EE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B2EE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B2EE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B2EE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07F5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07F5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07F5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07F54"/>
    <w:rPr>
      <w:sz w:val="18"/>
      <w:szCs w:val="18"/>
    </w:rPr>
  </w:style>
  <w:style w:type="paragraph" w:customStyle="1" w:styleId="-">
    <w:name w:val="毕业论文图表标题-五号"/>
    <w:basedOn w:val="a"/>
    <w:qFormat/>
    <w:rsid w:val="0088562F"/>
    <w:pPr>
      <w:widowControl/>
      <w:spacing w:after="0" w:line="340" w:lineRule="exact"/>
      <w:jc w:val="center"/>
    </w:pPr>
    <w:rPr>
      <w:bCs/>
      <w:sz w:val="21"/>
      <w:szCs w:val="21"/>
      <w14:ligatures w14:val="none"/>
    </w:rPr>
  </w:style>
  <w:style w:type="character" w:customStyle="1" w:styleId="fontstyle01">
    <w:name w:val="fontstyle01"/>
    <w:basedOn w:val="a0"/>
    <w:qFormat/>
    <w:rsid w:val="00C5557D"/>
    <w:rPr>
      <w:rFonts w:ascii="Gulliver" w:hAnsi="Gulliver" w:hint="default"/>
      <w:b w:val="0"/>
      <w:bCs w:val="0"/>
      <w:i w:val="0"/>
      <w:iCs w:val="0"/>
      <w:color w:val="000000"/>
      <w:sz w:val="16"/>
      <w:szCs w:val="16"/>
    </w:rPr>
  </w:style>
  <w:style w:type="character" w:styleId="af2">
    <w:name w:val="line number"/>
    <w:basedOn w:val="a0"/>
    <w:uiPriority w:val="99"/>
    <w:semiHidden/>
    <w:unhideWhenUsed/>
    <w:rsid w:val="00C5557D"/>
  </w:style>
  <w:style w:type="paragraph" w:customStyle="1" w:styleId="ds-markdown-paragraph">
    <w:name w:val="ds-markdown-paragraph"/>
    <w:basedOn w:val="a"/>
    <w:rsid w:val="00060288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character" w:styleId="af3">
    <w:name w:val="Strong"/>
    <w:basedOn w:val="a0"/>
    <w:uiPriority w:val="22"/>
    <w:qFormat/>
    <w:rsid w:val="00060288"/>
    <w:rPr>
      <w:b/>
      <w:bCs/>
    </w:rPr>
  </w:style>
  <w:style w:type="character" w:customStyle="1" w:styleId="ds-markdown-html">
    <w:name w:val="ds-markdown-html"/>
    <w:basedOn w:val="a0"/>
    <w:rsid w:val="000602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016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84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11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1E425A-F31C-43A8-94BA-B68D184443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2</TotalTime>
  <Pages>1</Pages>
  <Words>50</Words>
  <Characters>297</Characters>
  <Application>Microsoft Office Word</Application>
  <DocSecurity>0</DocSecurity>
  <Lines>19</Lines>
  <Paragraphs>1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霄云 雷</dc:creator>
  <cp:keywords/>
  <dc:description/>
  <cp:lastModifiedBy>霄云 雷</cp:lastModifiedBy>
  <cp:revision>39</cp:revision>
  <dcterms:created xsi:type="dcterms:W3CDTF">2025-04-06T15:52:00Z</dcterms:created>
  <dcterms:modified xsi:type="dcterms:W3CDTF">2025-11-20T08:52:00Z</dcterms:modified>
</cp:coreProperties>
</file>